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F048" w14:textId="3E3D162A" w:rsidR="007B632E" w:rsidRPr="00B12932" w:rsidRDefault="007B632E" w:rsidP="007B632E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10</w:t>
      </w:r>
      <w:r w:rsidR="00CC3FFF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Changes of monthly age-standardized hospitalization rates associated with chikungunya in the 27 Brazilian States considering an effect at the same month, and with </w:t>
      </w:r>
      <w:proofErr w:type="gramStart"/>
      <w:r w:rsidRPr="00B12932">
        <w:rPr>
          <w:rFonts w:cstheme="minorHAnsi"/>
          <w:lang w:val="en-GB"/>
        </w:rPr>
        <w:t>1 or 2 months</w:t>
      </w:r>
      <w:proofErr w:type="gramEnd"/>
      <w:r w:rsidRPr="00B12932">
        <w:rPr>
          <w:rFonts w:cstheme="minorHAnsi"/>
          <w:lang w:val="en-GB"/>
        </w:rPr>
        <w:t xml:space="preserve"> delay.</w:t>
      </w:r>
    </w:p>
    <w:p w14:paraId="1457C2FD" w14:textId="77777777" w:rsidR="007B632E" w:rsidRPr="00B12932" w:rsidRDefault="007B632E" w:rsidP="007B632E">
      <w:pPr>
        <w:ind w:left="-567"/>
        <w:rPr>
          <w:rFonts w:asciiTheme="minorHAnsi" w:hAnsiTheme="minorHAnsi" w:cstheme="minorHAnsi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2551"/>
        <w:gridCol w:w="2268"/>
        <w:gridCol w:w="2095"/>
      </w:tblGrid>
      <w:tr w:rsidR="007B632E" w:rsidRPr="00B12932" w14:paraId="55FF2851" w14:textId="77777777" w:rsidTr="0058404E">
        <w:trPr>
          <w:trHeight w:val="277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2CAB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ate level Chikungunya incidenc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E5DEA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onthly ba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98E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 month lag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021F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 month lag</w:t>
            </w:r>
          </w:p>
        </w:tc>
      </w:tr>
      <w:tr w:rsidR="007B632E" w:rsidRPr="00B12932" w14:paraId="78C45F07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8916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ECC7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7BB0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F045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R (95%CI)</w:t>
            </w:r>
          </w:p>
        </w:tc>
      </w:tr>
      <w:tr w:rsidR="007B632E" w:rsidRPr="00B12932" w14:paraId="1953D355" w14:textId="77777777" w:rsidTr="0058404E">
        <w:trPr>
          <w:trHeight w:val="300"/>
        </w:trPr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9930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l caus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93D7" w14:textId="77777777" w:rsidR="007B632E" w:rsidRPr="00331404" w:rsidRDefault="007B632E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8-1.000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6AF0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4-1.0005)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5C5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5-1.0006)</w:t>
            </w:r>
          </w:p>
        </w:tc>
      </w:tr>
      <w:tr w:rsidR="007B632E" w:rsidRPr="00B12932" w14:paraId="73475694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1269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chap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1843" w14:textId="77777777" w:rsidR="007B632E" w:rsidRPr="00331404" w:rsidRDefault="007B632E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589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1B13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7B632E" w:rsidRPr="00B12932" w14:paraId="277CB033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7231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blood and blood-forming organs and certain disorders involving the immune mechanism</w:t>
            </w: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50-D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02F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4 (0.9998-1.00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F42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-1.000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EC0E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89-1.0002)</w:t>
            </w:r>
          </w:p>
        </w:tc>
      </w:tr>
      <w:tr w:rsidR="007B632E" w:rsidRPr="00B12932" w14:paraId="39AD379B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6991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docrine, </w:t>
            </w:r>
            <w:proofErr w:type="gramStart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tritional</w:t>
            </w:r>
            <w:proofErr w:type="gramEnd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metabolic diseases (E00-E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619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5-1.0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21D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4-1.000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63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7-1.0009)</w:t>
            </w:r>
          </w:p>
        </w:tc>
      </w:tr>
      <w:tr w:rsidR="007B632E" w:rsidRPr="00B12932" w14:paraId="611243FE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106C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circulatory system (I00-I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D448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8-1.0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7DA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9-1.00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ACA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7 (0.9992-1.0003)</w:t>
            </w:r>
          </w:p>
        </w:tc>
      </w:tr>
      <w:tr w:rsidR="007B632E" w:rsidRPr="00B12932" w14:paraId="67ADDE4F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5499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 and behavioural disorders (F01-F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2595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6-1.00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A137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89-1.000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DE3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5-1.0012)</w:t>
            </w:r>
          </w:p>
        </w:tc>
      </w:tr>
      <w:tr w:rsidR="007B632E" w:rsidRPr="00B12932" w14:paraId="244D0385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7C88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nervous system (G00-G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1C3D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4-1.0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7CA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3-1.000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931A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93-1.0007)</w:t>
            </w:r>
          </w:p>
        </w:tc>
      </w:tr>
      <w:tr w:rsidR="007B632E" w:rsidRPr="00B12932" w14:paraId="6AAEEC3F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CC34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eye and adnexa (H00-H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AAEC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-1.0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D3D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2-1.000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08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2-1.0019)</w:t>
            </w:r>
          </w:p>
        </w:tc>
      </w:tr>
      <w:tr w:rsidR="007B632E" w:rsidRPr="00B12932" w14:paraId="104D8AF1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13FD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respiratory system (J00-J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A85A" w14:textId="77777777" w:rsidR="007B632E" w:rsidRPr="00331404" w:rsidRDefault="007B632E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9-1.0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5D8F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3-1.000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211F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5-1.0008)</w:t>
            </w:r>
          </w:p>
        </w:tc>
      </w:tr>
      <w:tr w:rsidR="007B632E" w:rsidRPr="00B12932" w14:paraId="4EFEB08D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984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digestive system (K00-K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5A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7-1.0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0042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3-1.000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8FC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2-1.0003)</w:t>
            </w:r>
          </w:p>
        </w:tc>
      </w:tr>
      <w:tr w:rsidR="007B632E" w:rsidRPr="00B12932" w14:paraId="305EB6B8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E55F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skin and subcutaneous tissue (L00-L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050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8 (1.0001-1.00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7CBF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2 (0.9996-1.000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381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2-1.0005)</w:t>
            </w:r>
          </w:p>
        </w:tc>
      </w:tr>
      <w:tr w:rsidR="007B632E" w:rsidRPr="00B12932" w14:paraId="42BCE75B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5EE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musculoskeletal system and connective tissue (M00-M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F112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4-1.0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0F91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3-1.000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0DB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4-1.0008)</w:t>
            </w:r>
          </w:p>
        </w:tc>
      </w:tr>
      <w:tr w:rsidR="007B632E" w:rsidRPr="00B12932" w14:paraId="0C72E2B0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77EF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F8E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7-1.0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B5C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3-1.000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AEB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2-1.0004)</w:t>
            </w:r>
          </w:p>
        </w:tc>
      </w:tr>
      <w:tr w:rsidR="007B632E" w:rsidRPr="00B12932" w14:paraId="6C7F0185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132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arboviruses dise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B09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AA3D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A446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7B632E" w:rsidRPr="00B12932" w14:paraId="73785F4C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4154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(A90-A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10A8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1 (1.0035-1.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A80B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1 (1.0014-1.007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B83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 (0.9957-1.0005)</w:t>
            </w:r>
          </w:p>
        </w:tc>
      </w:tr>
      <w:tr w:rsidR="007B632E" w:rsidRPr="00B12932" w14:paraId="5E810BB9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D739" w14:textId="77777777" w:rsidR="007B632E" w:rsidRPr="00B12932" w:rsidRDefault="007B632E" w:rsidP="0058404E">
            <w:pPr>
              <w:ind w:firstLine="3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gue non-hemorragic (A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A635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64 (1.0037-1.00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CE0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43 (1.0016-1.007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5D53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1 (0.9958-1.0006)</w:t>
            </w:r>
          </w:p>
        </w:tc>
      </w:tr>
      <w:tr w:rsidR="007B632E" w:rsidRPr="00B12932" w14:paraId="1CB1B83B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987E" w14:textId="77777777" w:rsidR="007B632E" w:rsidRPr="00B12932" w:rsidRDefault="007B632E" w:rsidP="0058404E">
            <w:pPr>
              <w:ind w:firstLine="3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ngue haemorragic (A9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DCE9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2 (0.9995-1.00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A6E4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14 (0.998-1.005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6745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5 (0.99-0.9996)</w:t>
            </w:r>
          </w:p>
        </w:tc>
      </w:tr>
      <w:tr w:rsidR="007B632E" w:rsidRPr="00B12932" w14:paraId="22F6756C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411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hropod-borne viral fevers and viral haemorrhagic fevers (A92-A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8B4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83 (1.0212-1.03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F3C6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3 (1.0007-1.010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095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2 (0.9952-1.0016)</w:t>
            </w:r>
          </w:p>
        </w:tc>
      </w:tr>
      <w:tr w:rsidR="007B632E" w:rsidRPr="00B12932" w14:paraId="040DC130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7C49" w14:textId="77777777" w:rsidR="007B632E" w:rsidRPr="00B12932" w:rsidRDefault="007B632E" w:rsidP="0058404E">
            <w:pPr>
              <w:ind w:firstLine="359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Chikungunya virus disease (A9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E45E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06 (1.0115-1.0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E0EA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4 (1.0038-1.025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0BC" w14:textId="77777777" w:rsidR="007B632E" w:rsidRPr="00F1481C" w:rsidRDefault="007B632E" w:rsidP="0058404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53 (0.9907-1.0001)</w:t>
            </w:r>
          </w:p>
        </w:tc>
      </w:tr>
      <w:tr w:rsidR="007B632E" w:rsidRPr="00B12932" w14:paraId="0AFED0A3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0FB4" w14:textId="77777777" w:rsidR="007B632E" w:rsidRPr="00B12932" w:rsidRDefault="007B632E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y indirect cau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7E2" w14:textId="77777777" w:rsidR="007B632E" w:rsidRPr="00331404" w:rsidRDefault="007B632E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EB7B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A7A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</w:p>
        </w:tc>
      </w:tr>
      <w:tr w:rsidR="007B632E" w:rsidRPr="00B12932" w14:paraId="5A69752B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96C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 xml:space="preserve"> (E10-E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7484" w14:textId="77777777" w:rsidR="007B632E" w:rsidRPr="00331404" w:rsidRDefault="007B632E" w:rsidP="0058404E">
            <w:pPr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7 (1-1.00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587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4-1.000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7355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3 (0.9996-1.001)</w:t>
            </w:r>
          </w:p>
        </w:tc>
      </w:tr>
      <w:tr w:rsidR="007B632E" w:rsidRPr="00B12932" w14:paraId="61D585EF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E50A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>Cerebrovascular diseases (I60-I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721E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5 (0.9999-1.0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DFA9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-1.000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2C7D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8-1.0001)</w:t>
            </w:r>
          </w:p>
        </w:tc>
      </w:tr>
      <w:tr w:rsidR="007B632E" w:rsidRPr="00B12932" w14:paraId="0BECF663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0973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Hypertensive diseases (I10-I1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62A2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1 (0.9994-1.0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C33B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2 (0.9984-0.999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B3B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7-1.0001)</w:t>
            </w:r>
          </w:p>
        </w:tc>
      </w:tr>
      <w:tr w:rsidR="007B632E" w:rsidRPr="00B12932" w14:paraId="14D21E29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02D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chemic heart diseases (I20-I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D84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3-1.00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235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89-1.000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A52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5 (0.9989-1.0002)</w:t>
            </w:r>
          </w:p>
        </w:tc>
      </w:tr>
      <w:tr w:rsidR="007B632E" w:rsidRPr="00B12932" w14:paraId="3530F4BD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AB1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Inflammatory diseases of the central nervous system (G00-G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34D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87-1.00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8322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82-1.000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981B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5 (0.9971-0.9999)</w:t>
            </w:r>
          </w:p>
        </w:tc>
      </w:tr>
      <w:tr w:rsidR="007B632E" w:rsidRPr="00B12932" w14:paraId="10539CD9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C197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cephalitis, </w:t>
            </w:r>
            <w:proofErr w:type="gramStart"/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yelitis</w:t>
            </w:r>
            <w:proofErr w:type="gramEnd"/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encephalomyelitis; Encephalitis, myelitis and encephalomyelitis in diseases classified elsewhere (G04-G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9E9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1 (0.9976-1.0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121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78-1.001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F5C0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4 (0.9967-1.002)</w:t>
            </w:r>
          </w:p>
        </w:tc>
      </w:tr>
      <w:tr w:rsidR="007B632E" w:rsidRPr="00B12932" w14:paraId="2CA5DD5E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8FE" w14:textId="77777777" w:rsidR="007B632E" w:rsidRPr="00F42E7A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quelae of inflammatory diseases of central nervous system (G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6FE7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61 (0.9892-1.00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C7C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36 (0.9995-1.00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FA65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8 (0.9795-0.9965)</w:t>
            </w:r>
          </w:p>
        </w:tc>
      </w:tr>
      <w:tr w:rsidR="007B632E" w:rsidRPr="00B12932" w14:paraId="4C563247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F78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myocarditis (I4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0401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.9963-1.00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8C7A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76 (0.9936-1.001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16A9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73-1.0019)</w:t>
            </w:r>
          </w:p>
        </w:tc>
      </w:tr>
      <w:tr w:rsidR="007B632E" w:rsidRPr="00B12932" w14:paraId="05369CC3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A250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42E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thropathies (M00-M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CB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88-1.00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66D5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1-1.000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D35E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9 (0.9991-1.0008)</w:t>
            </w:r>
          </w:p>
        </w:tc>
      </w:tr>
      <w:tr w:rsidR="007B632E" w:rsidRPr="00B12932" w14:paraId="6B8288E4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8FA0" w14:textId="77777777" w:rsidR="007B632E" w:rsidRPr="00F42E7A" w:rsidRDefault="007B632E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flammatory polyneuropathy (including </w:t>
            </w:r>
            <w:hyperlink r:id="rId4" w:history="1">
              <w:r w:rsidRPr="0008297A">
                <w:rPr>
                  <w:rFonts w:asciiTheme="minorHAnsi" w:hAnsiTheme="minorHAnsi" w:cstheme="minorHAnsi"/>
                  <w:sz w:val="16"/>
                  <w:szCs w:val="16"/>
                  <w:lang w:val="en-US"/>
                </w:rPr>
                <w:t>Guillain-Barré</w:t>
              </w:r>
            </w:hyperlink>
            <w:r w:rsidRPr="0008297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(G61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BC19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06 (0.9993-1.0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F627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9 (0.9975-1.0004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25BC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3 (1.0007-1.0039)</w:t>
            </w:r>
          </w:p>
        </w:tc>
      </w:tr>
      <w:tr w:rsidR="007B632E" w:rsidRPr="00B12932" w14:paraId="1B643570" w14:textId="77777777" w:rsidTr="0058404E">
        <w:trPr>
          <w:trHeight w:val="300"/>
        </w:trPr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8CBD" w14:textId="77777777" w:rsidR="007B632E" w:rsidRPr="00B12932" w:rsidRDefault="007B632E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E3AB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egnancy with abortive </w:t>
            </w:r>
            <w:r w:rsidRPr="00B802C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come (O00-O0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F684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-1.000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F0736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6 (0.999-1.0002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739E" w14:textId="77777777" w:rsidR="007B632E" w:rsidRPr="00331404" w:rsidRDefault="007B632E" w:rsidP="0058404E">
            <w:pPr>
              <w:rPr>
                <w:rFonts w:asciiTheme="minorHAnsi" w:hAnsiTheme="minorHAnsi" w:cstheme="minorHAnsi"/>
                <w:color w:val="FF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 (0.9993-1.0004)</w:t>
            </w:r>
          </w:p>
        </w:tc>
      </w:tr>
    </w:tbl>
    <w:p w14:paraId="1E39A817" w14:textId="22D08C68" w:rsidR="005E7884" w:rsidRPr="005A4390" w:rsidRDefault="005E7884" w:rsidP="007B632E"/>
    <w:sectPr w:rsidR="005E7884" w:rsidRPr="005A4390" w:rsidSect="00320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180874"/>
    <w:rsid w:val="00282E4D"/>
    <w:rsid w:val="002C17D8"/>
    <w:rsid w:val="00320862"/>
    <w:rsid w:val="003A1FD0"/>
    <w:rsid w:val="005A4390"/>
    <w:rsid w:val="005C6A08"/>
    <w:rsid w:val="005E7884"/>
    <w:rsid w:val="00645887"/>
    <w:rsid w:val="006A37B1"/>
    <w:rsid w:val="007B632E"/>
    <w:rsid w:val="007D497B"/>
    <w:rsid w:val="00A314A4"/>
    <w:rsid w:val="00AA780B"/>
    <w:rsid w:val="00B14F5F"/>
    <w:rsid w:val="00B647B1"/>
    <w:rsid w:val="00CC3FFF"/>
    <w:rsid w:val="00D26622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iperhivatkozs">
    <w:name w:val="Hyperlink"/>
    <w:basedOn w:val="Bekezdsalapbettpusa"/>
    <w:uiPriority w:val="99"/>
    <w:unhideWhenUsed/>
    <w:rsid w:val="003208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43:00Z</dcterms:created>
  <dcterms:modified xsi:type="dcterms:W3CDTF">2022-07-07T22:29:00Z</dcterms:modified>
</cp:coreProperties>
</file>